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06C" w:rsidRPr="001A6C8F" w:rsidRDefault="002B76A4" w:rsidP="002B76A4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1A6C8F">
        <w:rPr>
          <w:rStyle w:val="normaltextrun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Dated Palmyrene objects</w:t>
      </w:r>
    </w:p>
    <w:p w:rsidR="0068206C" w:rsidRPr="001A6C8F" w:rsidRDefault="0068206C" w:rsidP="00780A3C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206C" w:rsidRPr="001A6C8F" w:rsidRDefault="0068206C" w:rsidP="00780A3C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75F0" w:rsidRPr="001A6C8F" w:rsidRDefault="00A975F0" w:rsidP="00780A3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8511" w:type="dxa"/>
        <w:tblLook w:val="04A0" w:firstRow="1" w:lastRow="0" w:firstColumn="1" w:lastColumn="0" w:noHBand="0" w:noVBand="1"/>
      </w:tblPr>
      <w:tblGrid>
        <w:gridCol w:w="1135"/>
        <w:gridCol w:w="2330"/>
        <w:gridCol w:w="1630"/>
        <w:gridCol w:w="876"/>
        <w:gridCol w:w="977"/>
        <w:gridCol w:w="1563"/>
      </w:tblGrid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6C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e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6C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rrent location</w:t>
            </w:r>
          </w:p>
        </w:tc>
        <w:tc>
          <w:tcPr>
            <w:tcW w:w="1630" w:type="dxa"/>
          </w:tcPr>
          <w:p w:rsidR="00104D0F" w:rsidRPr="001A6C8F" w:rsidRDefault="00104D0F" w:rsidP="00780A3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6C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v. no.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6C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6C8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IS</w:t>
            </w: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6C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her publication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21/22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almyra Museum, Palmyra, Syria</w:t>
            </w:r>
          </w:p>
        </w:tc>
        <w:tc>
          <w:tcPr>
            <w:tcW w:w="16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D 11/77</w:t>
            </w:r>
          </w:p>
          <w:p w:rsidR="00104D0F" w:rsidRPr="001A6C8F" w:rsidRDefault="004224B2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otive relief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awlikowski 2017, 245</w:t>
            </w:r>
            <w:r w:rsidRPr="001A6C8F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–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6, cat. 15</w:t>
            </w:r>
            <w:r w:rsid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40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In situ, Tower tomb no. 44, Tower of Kithot, Palmyra, Syria.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Foundation relief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464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115</w:t>
            </w: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55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British Museum, London, United Kingdom</w:t>
            </w:r>
          </w:p>
        </w:tc>
        <w:tc>
          <w:tcPr>
            <w:tcW w:w="1630" w:type="dxa"/>
          </w:tcPr>
          <w:p w:rsidR="00104D0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BM 125206</w:t>
            </w:r>
          </w:p>
          <w:p w:rsidR="004224B2" w:rsidRPr="001A6C8F" w:rsidRDefault="005A7598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Votive relief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318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972</w:t>
            </w: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64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In situ, Temple of Allat, the column of Šalamallat, Palmyra, Syria.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olumn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312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966</w:t>
            </w:r>
          </w:p>
        </w:tc>
        <w:tc>
          <w:tcPr>
            <w:tcW w:w="1563" w:type="dxa"/>
          </w:tcPr>
          <w:p w:rsidR="00104D0F" w:rsidRPr="001A6C8F" w:rsidRDefault="00104D0F" w:rsidP="00E4212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Yon 2012, 134</w:t>
            </w:r>
            <w:r w:rsidRPr="001A6C8F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–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5, cat. 124</w:t>
            </w:r>
            <w:r w:rsid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65/66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y Carlsberg Glyptotek, Copenhagen, Denmark</w:t>
            </w:r>
          </w:p>
        </w:tc>
        <w:tc>
          <w:tcPr>
            <w:tcW w:w="16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IN 2816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001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011D62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aja 2019,</w:t>
            </w:r>
            <w:r w:rsidR="00EF7275"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66–67, cat. 1</w:t>
            </w:r>
            <w:r w:rsid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73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n situ, Tower tomb no. 194, Tower of Ogeilu, Palmyra, Syria (Henning 2013 reports that it is not in place anymore, so possibly lost)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104D0F" w:rsidP="004224B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Foundation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549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193</w:t>
            </w: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lastRenderedPageBreak/>
              <w:t>ad 85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Oxford, Ashmolean Museum</w:t>
            </w:r>
          </w:p>
        </w:tc>
        <w:tc>
          <w:tcPr>
            <w:tcW w:w="16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2-9</w:t>
            </w:r>
          </w:p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ltar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324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978</w:t>
            </w: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89/(1)89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almyra Museum, Palmyra, Syria</w:t>
            </w:r>
          </w:p>
        </w:tc>
        <w:tc>
          <w:tcPr>
            <w:tcW w:w="16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D 36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awlikowski 1974, 75</w:t>
            </w:r>
            <w:r w:rsidRPr="001A6C8F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–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76, cat. 147, pl. 8. 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96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y Carlsberg Glyptotek, Copenhagen, Denmark</w:t>
            </w:r>
          </w:p>
        </w:tc>
        <w:tc>
          <w:tcPr>
            <w:tcW w:w="16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 1057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712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354</w:t>
            </w:r>
          </w:p>
        </w:tc>
        <w:tc>
          <w:tcPr>
            <w:tcW w:w="1563" w:type="dxa"/>
          </w:tcPr>
          <w:p w:rsidR="00104D0F" w:rsidRPr="001A6C8F" w:rsidRDefault="00011D62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27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Raja 2019, </w:t>
            </w:r>
            <w:r w:rsid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8–69, cat. 2.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03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In situ, Tower tomb no. 13, Tower of Elahbel, Palmyra, Syria.</w:t>
            </w:r>
          </w:p>
        </w:tc>
        <w:tc>
          <w:tcPr>
            <w:tcW w:w="1630" w:type="dxa"/>
          </w:tcPr>
          <w:p w:rsidR="00104D0F" w:rsidRPr="001A6C8F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Foundation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134</w:t>
            </w: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Yon 2012, 319</w:t>
            </w:r>
            <w:r w:rsidRPr="001A6C8F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–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, cat. 407.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03/104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n situ, hypogeum of Bôlḥâ, north exedra, sec. 18, loc. 1, Palmyra, Syria.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871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08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National Museum of Damascus, Damascus, Syria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lintel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784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13/114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British Museum, London, United Kingdom</w:t>
            </w:r>
          </w:p>
        </w:tc>
        <w:tc>
          <w:tcPr>
            <w:tcW w:w="1630" w:type="dxa"/>
          </w:tcPr>
          <w:p w:rsidR="00104D0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BM 125695</w:t>
            </w:r>
          </w:p>
          <w:p w:rsidR="004224B2" w:rsidRPr="001A6C8F" w:rsidRDefault="004224B2" w:rsidP="005A75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732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374</w:t>
            </w: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13/114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y Carlsberg Glyptotek, Copenhagen, Denmark</w:t>
            </w:r>
          </w:p>
        </w:tc>
        <w:tc>
          <w:tcPr>
            <w:tcW w:w="1630" w:type="dxa"/>
          </w:tcPr>
          <w:p w:rsidR="00104D0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 1079</w:t>
            </w:r>
          </w:p>
          <w:p w:rsidR="004224B2" w:rsidRPr="001A6C8F" w:rsidRDefault="004224B2" w:rsidP="005A75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733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374bis</w:t>
            </w:r>
          </w:p>
        </w:tc>
        <w:tc>
          <w:tcPr>
            <w:tcW w:w="1563" w:type="dxa"/>
          </w:tcPr>
          <w:p w:rsidR="00104D0F" w:rsidRPr="001A6C8F" w:rsidRDefault="00011D62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Raja 2019, </w:t>
            </w:r>
            <w:r w:rsidR="00EF7275"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0–71, cat. 3.</w:t>
            </w:r>
            <w:r w:rsid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13/213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alais d'Azem, Damascus, Syria (last known location)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4224B2" w:rsidRPr="004224B2" w:rsidRDefault="005A7598" w:rsidP="005A75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tive</w:t>
            </w:r>
            <w:r w:rsidR="00422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lief</w:t>
            </w:r>
            <w:r w:rsidR="004224B2" w:rsidRPr="00422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320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974</w:t>
            </w: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lastRenderedPageBreak/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14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tate Hermitage Muse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, 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t. Petersburg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Russia</w:t>
            </w:r>
          </w:p>
        </w:tc>
        <w:tc>
          <w:tcPr>
            <w:tcW w:w="16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ДВ-4177</w:t>
            </w:r>
          </w:p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Stele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481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4129</w:t>
            </w: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15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almyra Museum, Palmyra, Syria</w:t>
            </w:r>
          </w:p>
        </w:tc>
        <w:tc>
          <w:tcPr>
            <w:tcW w:w="16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D 70/65</w:t>
            </w:r>
          </w:p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Altar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929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23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The Royal Ontario Museum, Toronto, Canada</w:t>
            </w:r>
          </w:p>
        </w:tc>
        <w:tc>
          <w:tcPr>
            <w:tcW w:w="16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53X94.1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751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25/126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y Carlsberg Glyptotek, Copenhagen, Denmark</w:t>
            </w:r>
          </w:p>
        </w:tc>
        <w:tc>
          <w:tcPr>
            <w:tcW w:w="16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 1155</w:t>
            </w:r>
          </w:p>
          <w:p w:rsidR="00104D0F" w:rsidRPr="001A6C8F" w:rsidRDefault="004224B2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oculus relief relief</w:t>
            </w:r>
            <w:r w:rsidR="00104D0F"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03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247</w:t>
            </w:r>
          </w:p>
        </w:tc>
        <w:tc>
          <w:tcPr>
            <w:tcW w:w="1563" w:type="dxa"/>
          </w:tcPr>
          <w:p w:rsidR="00104D0F" w:rsidRPr="001A6C8F" w:rsidRDefault="00011D62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Raja 2019, </w:t>
            </w:r>
            <w:r w:rsid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2–73, cat. 4.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28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Damascus, Directorate-General of Antiquities and Museu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, Syria</w:t>
            </w:r>
          </w:p>
        </w:tc>
        <w:tc>
          <w:tcPr>
            <w:tcW w:w="1630" w:type="dxa"/>
          </w:tcPr>
          <w:p w:rsidR="00104D0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4224B2" w:rsidRPr="001A6C8F" w:rsidRDefault="005A7598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Loculus relief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unpublished</w:t>
            </w:r>
          </w:p>
        </w:tc>
      </w:tr>
      <w:tr w:rsidR="00104D0F" w:rsidRPr="0097381E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val="en-US"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128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n situ, tower tomb no. N206, Palmyra, Syria.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104D0F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Sarcophagus box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563" w:type="dxa"/>
          </w:tcPr>
          <w:p w:rsidR="00104D0F" w:rsidRPr="0097381E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al-As'ad 2013, 16, fig. </w:t>
            </w:r>
            <w:r w:rsidRPr="00973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.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97381E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7381E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val="en-US" w:eastAsia="da-DK"/>
              </w:rPr>
              <w:t>ad</w:t>
            </w:r>
            <w:r w:rsidRPr="0097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130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usée National de Beyrouth, Beirut, Lebanon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5A7598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tele</w:t>
            </w:r>
            <w:r w:rsidR="00422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155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33-134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y Carlsberg Glyptotek, Copenhagen, Denmark</w:t>
            </w:r>
          </w:p>
        </w:tc>
        <w:tc>
          <w:tcPr>
            <w:tcW w:w="1630" w:type="dxa"/>
          </w:tcPr>
          <w:p w:rsidR="00104D0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 1049</w:t>
            </w:r>
          </w:p>
          <w:p w:rsidR="004224B2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38</w:t>
            </w:r>
          </w:p>
        </w:tc>
        <w:tc>
          <w:tcPr>
            <w:tcW w:w="977" w:type="dxa"/>
          </w:tcPr>
          <w:p w:rsidR="00104D0F" w:rsidRPr="00EF7275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281</w:t>
            </w:r>
          </w:p>
        </w:tc>
        <w:tc>
          <w:tcPr>
            <w:tcW w:w="1563" w:type="dxa"/>
          </w:tcPr>
          <w:p w:rsidR="00104D0F" w:rsidRPr="00EF7275" w:rsidRDefault="00011D62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Raja 2019, </w:t>
            </w:r>
            <w:r w:rsidR="00EF7275"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4–75</w:t>
            </w:r>
            <w:r w:rsid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,</w:t>
            </w:r>
            <w:r w:rsidR="00EF7275"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at. 5. 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33/134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Unknown, Damascus, Syria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4224B2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Loculus relief</w:t>
            </w:r>
            <w:r w:rsidRPr="00422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02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246</w:t>
            </w: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34/135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American University of Beirut, 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lastRenderedPageBreak/>
              <w:t>Archaeological Museum, Beirut, Lebanon</w:t>
            </w:r>
          </w:p>
        </w:tc>
        <w:tc>
          <w:tcPr>
            <w:tcW w:w="1630" w:type="dxa"/>
          </w:tcPr>
          <w:p w:rsidR="00104D0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lastRenderedPageBreak/>
              <w:t>2740</w:t>
            </w:r>
          </w:p>
          <w:p w:rsidR="004224B2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04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248</w:t>
            </w: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38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almyra Museum, Palmyra, Syria</w:t>
            </w:r>
          </w:p>
        </w:tc>
        <w:tc>
          <w:tcPr>
            <w:tcW w:w="16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B 2687/9088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Yon 2013, 343, cat. 30.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38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obert Mouawad Private Museum, Beirut, Lebanon</w:t>
            </w:r>
          </w:p>
        </w:tc>
        <w:tc>
          <w:tcPr>
            <w:tcW w:w="16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149</w:t>
            </w:r>
          </w:p>
          <w:p w:rsidR="00104D0F" w:rsidRPr="001A6C8F" w:rsidRDefault="004224B2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Votive relief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625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38/139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Musée Art &amp; Histoire, Brussels, Belgium</w:t>
            </w:r>
          </w:p>
        </w:tc>
        <w:tc>
          <w:tcPr>
            <w:tcW w:w="1630" w:type="dxa"/>
          </w:tcPr>
          <w:p w:rsidR="00104D0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 1620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13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257</w:t>
            </w: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39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rivate collection, unknown</w:t>
            </w:r>
          </w:p>
        </w:tc>
        <w:tc>
          <w:tcPr>
            <w:tcW w:w="1630" w:type="dxa"/>
          </w:tcPr>
          <w:p w:rsidR="00104D0F" w:rsidRPr="0097381E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7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no. </w:t>
            </w:r>
          </w:p>
          <w:p w:rsidR="00104D0F" w:rsidRPr="004224B2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Loculus relief</w:t>
            </w:r>
            <w:r w:rsidRPr="00422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876" w:type="dxa"/>
          </w:tcPr>
          <w:p w:rsidR="00104D0F" w:rsidRPr="004224B2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977" w:type="dxa"/>
          </w:tcPr>
          <w:p w:rsidR="00104D0F" w:rsidRPr="004224B2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Yon 2013, 347, cat. 60.</w:t>
            </w:r>
          </w:p>
        </w:tc>
      </w:tr>
      <w:tr w:rsidR="00104D0F" w:rsidRPr="0097381E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 140/141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rivate collection, Deratiyeh</w:t>
            </w:r>
          </w:p>
        </w:tc>
        <w:tc>
          <w:tcPr>
            <w:tcW w:w="1630" w:type="dxa"/>
          </w:tcPr>
          <w:p w:rsidR="00104D0F" w:rsidRPr="0097381E" w:rsidRDefault="00104D0F" w:rsidP="009738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7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no. </w:t>
            </w:r>
          </w:p>
          <w:p w:rsidR="00104D0F" w:rsidRPr="0097381E" w:rsidRDefault="00104D0F" w:rsidP="009738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7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Sarcophagus box </w:t>
            </w:r>
          </w:p>
        </w:tc>
        <w:tc>
          <w:tcPr>
            <w:tcW w:w="876" w:type="dxa"/>
          </w:tcPr>
          <w:p w:rsidR="00104D0F" w:rsidRPr="0097381E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977" w:type="dxa"/>
          </w:tcPr>
          <w:p w:rsidR="00104D0F" w:rsidRPr="0097381E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563" w:type="dxa"/>
          </w:tcPr>
          <w:p w:rsidR="00104D0F" w:rsidRPr="0097381E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973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unpublished</w:t>
            </w:r>
          </w:p>
        </w:tc>
      </w:tr>
      <w:tr w:rsidR="00104D0F" w:rsidRPr="0097381E" w:rsidTr="00104D0F">
        <w:tc>
          <w:tcPr>
            <w:tcW w:w="1135" w:type="dxa"/>
          </w:tcPr>
          <w:p w:rsidR="00104D0F" w:rsidRPr="0097381E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7381E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val="en-US" w:eastAsia="da-DK"/>
              </w:rPr>
              <w:t>ad</w:t>
            </w:r>
            <w:r w:rsidRPr="0097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141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aint Louis Art Museum, Saint Louis, Missouri, USA</w:t>
            </w:r>
          </w:p>
        </w:tc>
        <w:tc>
          <w:tcPr>
            <w:tcW w:w="1630" w:type="dxa"/>
          </w:tcPr>
          <w:p w:rsidR="00104D0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7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24:1960</w:t>
            </w:r>
          </w:p>
          <w:p w:rsidR="00104D0F" w:rsidRPr="0097381E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97381E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7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922</w:t>
            </w:r>
          </w:p>
        </w:tc>
        <w:tc>
          <w:tcPr>
            <w:tcW w:w="977" w:type="dxa"/>
          </w:tcPr>
          <w:p w:rsidR="00104D0F" w:rsidRPr="0097381E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7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4561</w:t>
            </w:r>
          </w:p>
        </w:tc>
        <w:tc>
          <w:tcPr>
            <w:tcW w:w="1563" w:type="dxa"/>
          </w:tcPr>
          <w:p w:rsidR="00104D0F" w:rsidRPr="0097381E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97381E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97381E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val="en-US" w:eastAsia="da-DK"/>
              </w:rPr>
              <w:t>ad</w:t>
            </w:r>
            <w:r w:rsidRPr="00973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142/143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n situ, hypogeum of the three brothers, south exedra, west wall, Palmyra, Syria.</w:t>
            </w:r>
          </w:p>
        </w:tc>
        <w:tc>
          <w:tcPr>
            <w:tcW w:w="1630" w:type="dxa"/>
          </w:tcPr>
          <w:p w:rsidR="00104D0F" w:rsidRDefault="00104D0F" w:rsidP="009738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7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no. </w:t>
            </w:r>
          </w:p>
          <w:p w:rsidR="00104D0F" w:rsidRPr="001A6C8F" w:rsidRDefault="00104D0F" w:rsidP="009738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Full sarcophagus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776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45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Musei Vaticani, Rome, Vatican city </w:t>
            </w:r>
          </w:p>
        </w:tc>
        <w:tc>
          <w:tcPr>
            <w:tcW w:w="1630" w:type="dxa"/>
          </w:tcPr>
          <w:p w:rsidR="00104D0F" w:rsidRPr="004224B2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22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II 61/ MV 15029</w:t>
            </w:r>
          </w:p>
          <w:p w:rsidR="00104D0F" w:rsidRPr="004224B2" w:rsidRDefault="004224B2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22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Loculus relief </w:t>
            </w:r>
          </w:p>
          <w:p w:rsidR="00104D0F" w:rsidRPr="004224B2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05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249</w:t>
            </w: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46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The Metropolitan Museum of Art, New 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lastRenderedPageBreak/>
              <w:t>York, New York, USA</w:t>
            </w:r>
          </w:p>
        </w:tc>
        <w:tc>
          <w:tcPr>
            <w:tcW w:w="1630" w:type="dxa"/>
          </w:tcPr>
          <w:p w:rsidR="00104D0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lastRenderedPageBreak/>
              <w:t>02.29.3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14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258</w:t>
            </w: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46/147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y Carlsberg Glyptotek, Copenhagen, Denmark</w:t>
            </w:r>
          </w:p>
        </w:tc>
        <w:tc>
          <w:tcPr>
            <w:tcW w:w="1630" w:type="dxa"/>
          </w:tcPr>
          <w:p w:rsidR="00104D0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 1159</w:t>
            </w:r>
          </w:p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Banqueting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818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458</w:t>
            </w:r>
          </w:p>
        </w:tc>
        <w:tc>
          <w:tcPr>
            <w:tcW w:w="1563" w:type="dxa"/>
          </w:tcPr>
          <w:p w:rsidR="00104D0F" w:rsidRPr="001A6C8F" w:rsidRDefault="00011D62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aja 2019,</w:t>
            </w:r>
            <w:r w:rsidR="00EF7275"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76–79</w:t>
            </w:r>
            <w:r w:rsid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,</w:t>
            </w:r>
            <w:r w:rsidR="00EF7275"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at. 6.</w:t>
            </w:r>
            <w:r w:rsid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46-147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y Carlsberg Glyptotek, Copenhagen, Denmark</w:t>
            </w:r>
          </w:p>
        </w:tc>
        <w:tc>
          <w:tcPr>
            <w:tcW w:w="1630" w:type="dxa"/>
          </w:tcPr>
          <w:p w:rsidR="00104D0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 1160</w:t>
            </w:r>
          </w:p>
          <w:p w:rsidR="00104D0F" w:rsidRPr="0097381E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Banqueting relief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818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458 bis</w:t>
            </w:r>
          </w:p>
        </w:tc>
        <w:tc>
          <w:tcPr>
            <w:tcW w:w="1563" w:type="dxa"/>
          </w:tcPr>
          <w:p w:rsidR="00104D0F" w:rsidRPr="001A6C8F" w:rsidRDefault="00EF7275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aja 2019, 76–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,</w:t>
            </w: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at. 6.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48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National Museum of Damascus, Damascus, Syria</w:t>
            </w:r>
          </w:p>
        </w:tc>
        <w:tc>
          <w:tcPr>
            <w:tcW w:w="16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5028</w:t>
            </w:r>
          </w:p>
          <w:p w:rsidR="00104D0F" w:rsidRPr="001A6C8F" w:rsidRDefault="00104D0F" w:rsidP="009738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Sarcophagus box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005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ussini 2017, 88.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49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y Carlsberg Glyptotek, Copenhagen, Denmark</w:t>
            </w:r>
          </w:p>
        </w:tc>
        <w:tc>
          <w:tcPr>
            <w:tcW w:w="1630" w:type="dxa"/>
          </w:tcPr>
          <w:p w:rsidR="00104D0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 2794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752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EF7275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Raja 2019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0</w:t>
            </w: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1,</w:t>
            </w: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at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</w:t>
            </w: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50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yriac Catholic Patriarchate, Beirut, Lebanon</w:t>
            </w:r>
          </w:p>
        </w:tc>
        <w:tc>
          <w:tcPr>
            <w:tcW w:w="1630" w:type="dxa"/>
          </w:tcPr>
          <w:p w:rsidR="00104D0F" w:rsidRDefault="00104D0F" w:rsidP="009738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  <w:r w:rsidRPr="0097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no. 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25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268</w:t>
            </w: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50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American University of Beirut, Archaeological Museum, Beirut, Lebanon</w:t>
            </w:r>
          </w:p>
        </w:tc>
        <w:tc>
          <w:tcPr>
            <w:tcW w:w="1630" w:type="dxa"/>
          </w:tcPr>
          <w:p w:rsidR="00104D0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739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10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254</w:t>
            </w: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51</w:t>
            </w:r>
          </w:p>
        </w:tc>
        <w:tc>
          <w:tcPr>
            <w:tcW w:w="2330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American University of Beirut, Archaeological Museum, Beirut, Lebanon</w:t>
            </w:r>
          </w:p>
        </w:tc>
        <w:tc>
          <w:tcPr>
            <w:tcW w:w="1630" w:type="dxa"/>
          </w:tcPr>
          <w:p w:rsidR="00104D0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738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721</w:t>
            </w:r>
          </w:p>
        </w:tc>
        <w:tc>
          <w:tcPr>
            <w:tcW w:w="977" w:type="dxa"/>
          </w:tcPr>
          <w:p w:rsidR="00104D0F" w:rsidRPr="001A6C8F" w:rsidRDefault="00104D0F" w:rsidP="00780A3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363</w:t>
            </w:r>
          </w:p>
        </w:tc>
        <w:tc>
          <w:tcPr>
            <w:tcW w:w="1563" w:type="dxa"/>
          </w:tcPr>
          <w:p w:rsidR="00104D0F" w:rsidRPr="001A6C8F" w:rsidRDefault="00104D0F" w:rsidP="00780A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lastRenderedPageBreak/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obert Mouawad Private Museum, Beirut, Lebanon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101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813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453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52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almyra Museum, Palmyra, Syria</w:t>
            </w:r>
          </w:p>
        </w:tc>
        <w:tc>
          <w:tcPr>
            <w:tcW w:w="16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 1234</w:t>
            </w:r>
          </w:p>
          <w:p w:rsidR="00104D0F" w:rsidRPr="001A6C8F" w:rsidRDefault="004224B2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otive relief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68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54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ational Museum of Damascus, Damascus, Syria</w:t>
            </w:r>
          </w:p>
        </w:tc>
        <w:tc>
          <w:tcPr>
            <w:tcW w:w="16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 2842</w:t>
            </w:r>
          </w:p>
          <w:p w:rsidR="00104D0F" w:rsidRPr="001A6C8F" w:rsidRDefault="004224B2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otive relief</w:t>
            </w:r>
            <w:r w:rsidR="00104D0F"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670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54/155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tate Hermitage Museum, St Petersburg, Russia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ДВ-8841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939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578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54/155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Unknown location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4224B2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Loculus relief</w:t>
            </w:r>
            <w:r w:rsidRPr="00422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022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55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usée du Louvre, Paris, France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O 2201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07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251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57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İstanbul Arkeoloji Müzesi, Istanbul, Turkey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840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977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616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60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ationalmuseet, Copenhagen, Denmark</w:t>
            </w:r>
          </w:p>
        </w:tc>
        <w:tc>
          <w:tcPr>
            <w:tcW w:w="16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4489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009.2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60/161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n situ, hypogeum of Bôlḥâ, north exedra, sec. 30, loc. 2, Palmyra, Syria.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880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61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Hotel Des Ventes de Neuilly-sur-Seine, Paris, France (last known location)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Loculus relief</w:t>
            </w:r>
            <w:r w:rsidRPr="00422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923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562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61– 163 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Ny Carlsberg Glyptotek, 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lastRenderedPageBreak/>
              <w:t>Copenhagen, Denmark</w:t>
            </w:r>
          </w:p>
        </w:tc>
        <w:tc>
          <w:tcPr>
            <w:tcW w:w="16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lastRenderedPageBreak/>
              <w:t>IN 2775</w:t>
            </w:r>
          </w:p>
          <w:p w:rsidR="00104D0F" w:rsidRPr="001A6C8F" w:rsidRDefault="004224B2" w:rsidP="005A75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633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EF7275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Raja 2019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2</w:t>
            </w: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5,</w:t>
            </w: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at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</w:t>
            </w: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61– 163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ris and B. Gerald Cantor Center for Visual Arts at Stanford University, California, USA</w:t>
            </w:r>
          </w:p>
        </w:tc>
        <w:tc>
          <w:tcPr>
            <w:tcW w:w="16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7200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652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lbertson 2012, 254</w:t>
            </w:r>
            <w:r w:rsidRPr="001A6C8F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–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8.</w:t>
            </w:r>
          </w:p>
        </w:tc>
      </w:tr>
      <w:tr w:rsidR="00104D0F" w:rsidRPr="00A273D0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64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rivate collection, Lebanon</w:t>
            </w:r>
          </w:p>
        </w:tc>
        <w:tc>
          <w:tcPr>
            <w:tcW w:w="1630" w:type="dxa"/>
          </w:tcPr>
          <w:p w:rsidR="00104D0F" w:rsidRPr="000A2900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0A29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Unknown inv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no. </w:t>
            </w:r>
          </w:p>
          <w:p w:rsidR="00104D0F" w:rsidRPr="000A2900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0A2900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977" w:type="dxa"/>
          </w:tcPr>
          <w:p w:rsidR="00104D0F" w:rsidRPr="000A2900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Abousamra 2015, 229</w:t>
            </w:r>
            <w:r w:rsidRPr="001A6C8F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–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33, no. </w:t>
            </w:r>
            <w:r w:rsidRPr="001A6C8F"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val="en-US" w:eastAsia="da-DK"/>
              </w:rPr>
              <w:t>iv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, figs. 11</w:t>
            </w:r>
            <w:r w:rsidRPr="001A6C8F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–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3; Krag 2018, 263</w:t>
            </w:r>
            <w:r w:rsidRPr="001A6C8F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–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4, cat. 363.</w:t>
            </w:r>
          </w:p>
        </w:tc>
      </w:tr>
      <w:tr w:rsidR="00104D0F" w:rsidRPr="000A2900" w:rsidTr="00104D0F">
        <w:tc>
          <w:tcPr>
            <w:tcW w:w="1135" w:type="dxa"/>
          </w:tcPr>
          <w:p w:rsidR="00104D0F" w:rsidRPr="000A2900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65/166</w:t>
            </w:r>
          </w:p>
        </w:tc>
        <w:tc>
          <w:tcPr>
            <w:tcW w:w="2330" w:type="dxa"/>
          </w:tcPr>
          <w:p w:rsidR="00104D0F" w:rsidRPr="000A2900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0A29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Damascus DGAM</w:t>
            </w:r>
          </w:p>
        </w:tc>
        <w:tc>
          <w:tcPr>
            <w:tcW w:w="1630" w:type="dxa"/>
          </w:tcPr>
          <w:p w:rsidR="00104D0F" w:rsidRPr="000A2900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0A29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Unknown inv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no. </w:t>
            </w:r>
          </w:p>
          <w:p w:rsidR="00104D0F" w:rsidRPr="000A2900" w:rsidRDefault="004224B2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Loculus relief relief</w:t>
            </w:r>
            <w:r w:rsidR="00104D0F" w:rsidRPr="000A29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876" w:type="dxa"/>
          </w:tcPr>
          <w:p w:rsidR="00104D0F" w:rsidRPr="000A2900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977" w:type="dxa"/>
          </w:tcPr>
          <w:p w:rsidR="00104D0F" w:rsidRPr="000A2900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Unpublished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65/166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0A29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almyra Museum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Palmyra, Syria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0A29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CD 122/60</w:t>
            </w:r>
          </w:p>
          <w:p w:rsidR="00104D0F" w:rsidRPr="001A6C8F" w:rsidRDefault="004224B2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Loculus relief relief</w:t>
            </w:r>
            <w:r w:rsidR="00104D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956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69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National Museum of Damascus, Damascus, Syria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5A7598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11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255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72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The Metropolitan Museum of Art, New York, New York, USA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2.29.6</w:t>
            </w:r>
          </w:p>
          <w:p w:rsidR="004224B2" w:rsidRPr="001A6C8F" w:rsidRDefault="004224B2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18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4261bis 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75/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76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A29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almyra Museum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Palmyra, Syria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04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 125</w:t>
            </w:r>
          </w:p>
          <w:p w:rsidR="004224B2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F04E2B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antineau 1932, 76, cat. no. 114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lastRenderedPageBreak/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76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usée du Louvre, Paris, France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O 2200</w:t>
            </w:r>
          </w:p>
          <w:p w:rsidR="004224B2" w:rsidRPr="001A6C8F" w:rsidRDefault="004224B2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oculus relief relief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06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250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77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almyra Museum, Palmyra, Syria</w:t>
            </w:r>
          </w:p>
        </w:tc>
        <w:tc>
          <w:tcPr>
            <w:tcW w:w="16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988/7113</w:t>
            </w:r>
          </w:p>
          <w:p w:rsidR="00104D0F" w:rsidRPr="001A6C8F" w:rsidRDefault="004224B2" w:rsidP="005A75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677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81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American University of Beirut, Archaeological Museum, Beirut, Lebanon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733</w:t>
            </w:r>
          </w:p>
          <w:p w:rsidR="004224B2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612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256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81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The Metropolitan Museum of Art, New York, New York, USA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2.29.4</w:t>
            </w:r>
          </w:p>
          <w:p w:rsidR="004224B2" w:rsidRPr="001A6C8F" w:rsidRDefault="004224B2" w:rsidP="005A75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620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263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81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y Carlsberg Glyptotek, Copenhagen, Denmark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 2774</w:t>
            </w:r>
          </w:p>
          <w:p w:rsidR="004224B2" w:rsidRPr="001A6C8F" w:rsidRDefault="004224B2" w:rsidP="005A75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888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527</w:t>
            </w:r>
          </w:p>
        </w:tc>
        <w:tc>
          <w:tcPr>
            <w:tcW w:w="1563" w:type="dxa"/>
          </w:tcPr>
          <w:p w:rsidR="00104D0F" w:rsidRPr="001A6C8F" w:rsidRDefault="00EF7275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Raja 2019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6</w:t>
            </w: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7,</w:t>
            </w:r>
            <w:r w:rsidRP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at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</w:t>
            </w:r>
          </w:p>
        </w:tc>
      </w:tr>
      <w:tr w:rsidR="00104D0F" w:rsidRPr="00A273D0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81/182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almyra Museum, Palmyra, Syria</w:t>
            </w:r>
          </w:p>
        </w:tc>
        <w:tc>
          <w:tcPr>
            <w:tcW w:w="16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B 1948/7040</w:t>
            </w:r>
          </w:p>
          <w:p w:rsidR="00104D0F" w:rsidRPr="001A6C8F" w:rsidRDefault="004224B2" w:rsidP="005A75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025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As'ad and Gawlikowski 1997, 44, cat. 58, fig. 58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84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British Museum, London, United Kingdom</w:t>
            </w:r>
          </w:p>
        </w:tc>
        <w:tc>
          <w:tcPr>
            <w:tcW w:w="1630" w:type="dxa"/>
          </w:tcPr>
          <w:p w:rsidR="004224B2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BM 125150</w:t>
            </w:r>
          </w:p>
          <w:p w:rsidR="004224B2" w:rsidRPr="001A6C8F" w:rsidRDefault="004224B2" w:rsidP="005A75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868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507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186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ale University Art Gallery, New Haven, Connecticut, USA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954.30.3</w:t>
            </w:r>
          </w:p>
          <w:p w:rsidR="004224B2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910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549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86/187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rivate collection of the military commander, Palmyra, Syria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4224B2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749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lastRenderedPageBreak/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88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almyra Museum, Palmyra, Syria</w:t>
            </w:r>
          </w:p>
        </w:tc>
        <w:tc>
          <w:tcPr>
            <w:tcW w:w="16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 910/10</w:t>
            </w:r>
          </w:p>
          <w:p w:rsidR="00104D0F" w:rsidRPr="001A6C8F" w:rsidRDefault="005A7598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Full s</w:t>
            </w:r>
            <w:r w:rsidR="00104D0F"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arcophagus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Yon 2013, 340, cat. 11a-f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89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tate Hermitage Museum, St Petersburg, Russia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ДВ-8840</w:t>
            </w:r>
          </w:p>
          <w:p w:rsidR="00104D0F" w:rsidRPr="001A6C8F" w:rsidRDefault="004224B2" w:rsidP="005A75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649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292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89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almyra Museum, Palmyra, Syria</w:t>
            </w:r>
          </w:p>
        </w:tc>
        <w:tc>
          <w:tcPr>
            <w:tcW w:w="16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D 56/73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649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rag 2018, 273, cat. 396.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90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almyra Museum, Palmyra, Syria</w:t>
            </w:r>
          </w:p>
        </w:tc>
        <w:tc>
          <w:tcPr>
            <w:tcW w:w="16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D 37/74</w:t>
            </w:r>
          </w:p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Gawlikowski 2017, 245, cat. 14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91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National Museum of Damascus, Damascus, Syria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4224B2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Votive relief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Schlumberger 1951, 156, cat. 39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92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almyra Museum, Palmyra, Syria</w:t>
            </w:r>
          </w:p>
        </w:tc>
        <w:tc>
          <w:tcPr>
            <w:tcW w:w="16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D 133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971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99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National Museum of Damascus, Damascus, Syria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4224B2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Votive relief</w:t>
            </w:r>
            <w:r w:rsidR="00104D0F"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667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201/202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Baron Poche collection, Aleppo, Syria (last known location)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4224B2" w:rsidP="005A759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51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294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204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Gołuchów Castle Museum, Poznań, Poland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4224B2" w:rsidP="005A759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799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439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11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The Fralin Museum of Art at the University of Virginia, Charlottesville, Virginia, USA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001.16.2</w:t>
            </w:r>
          </w:p>
          <w:p w:rsidR="004224B2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887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526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lastRenderedPageBreak/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11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Muzeum Narodowe w Warszawie, Warsaw, Poland</w:t>
            </w:r>
          </w:p>
        </w:tc>
        <w:tc>
          <w:tcPr>
            <w:tcW w:w="16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99576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830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469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rag 2018, 325, cat. 579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215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Musée de Baalbek, Baalbek, Lebanon (last known location)</w:t>
            </w:r>
          </w:p>
        </w:tc>
        <w:tc>
          <w:tcPr>
            <w:tcW w:w="1630" w:type="dxa"/>
          </w:tcPr>
          <w:p w:rsidR="005A7598" w:rsidRDefault="005A7598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5A7598" w:rsidRPr="001A6C8F" w:rsidRDefault="005A7598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A75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Loculus relief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915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554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218/219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F04E2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stanbul Arkeoloji Müzesi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Istanbul, Turkey </w:t>
            </w:r>
          </w:p>
        </w:tc>
        <w:tc>
          <w:tcPr>
            <w:tcW w:w="1630" w:type="dxa"/>
          </w:tcPr>
          <w:p w:rsidR="00104D0F" w:rsidRPr="005A7598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A7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783/O.M.242</w:t>
            </w:r>
          </w:p>
          <w:p w:rsidR="004224B2" w:rsidRPr="005A7598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A7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63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306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225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ational Museum of Damascus, Damascus, Syria</w:t>
            </w:r>
          </w:p>
        </w:tc>
        <w:tc>
          <w:tcPr>
            <w:tcW w:w="16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2118 or 4480</w:t>
            </w:r>
          </w:p>
          <w:p w:rsidR="00104D0F" w:rsidRPr="001A6C8F" w:rsidRDefault="004224B2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otive relief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757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226/227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Skulpturensammlung, Staatliche Kunstsammlungen Dresden, Dresden, Germany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m 025</w:t>
            </w:r>
          </w:p>
          <w:p w:rsidR="004224B2" w:rsidRPr="001A6C8F" w:rsidRDefault="004224B2" w:rsidP="005A75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57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300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226/227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ational Museum of Damascus, Damascus, Syria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 9</w:t>
            </w:r>
          </w:p>
          <w:p w:rsidR="004224B2" w:rsidRPr="001A6C8F" w:rsidRDefault="004224B2" w:rsidP="005A75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00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244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33/234</w:t>
            </w:r>
          </w:p>
        </w:tc>
        <w:tc>
          <w:tcPr>
            <w:tcW w:w="2330" w:type="dxa"/>
          </w:tcPr>
          <w:p w:rsidR="00104D0F" w:rsidRPr="00F04E2B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ulturhistorisk museum, Universitetet i Oslo, Oslo, Norway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F04E2B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42231</w:t>
            </w:r>
          </w:p>
          <w:p w:rsidR="004224B2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F04E2B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665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F04E2B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308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33/234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ational Museum of Damascus, Damascus, Syria</w:t>
            </w:r>
          </w:p>
        </w:tc>
        <w:tc>
          <w:tcPr>
            <w:tcW w:w="1630" w:type="dxa"/>
          </w:tcPr>
          <w:p w:rsidR="004224B2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 22</w:t>
            </w:r>
          </w:p>
          <w:p w:rsidR="00104D0F" w:rsidRPr="001A6C8F" w:rsidRDefault="004224B2" w:rsidP="005A75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599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243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234/235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orderasiatisches Museum, Berlin, Germany</w:t>
            </w:r>
          </w:p>
        </w:tc>
        <w:tc>
          <w:tcPr>
            <w:tcW w:w="1630" w:type="dxa"/>
          </w:tcPr>
          <w:p w:rsidR="00104D0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 2660</w:t>
            </w:r>
          </w:p>
          <w:p w:rsidR="004224B2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58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301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36/237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American University of Beirut, 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lastRenderedPageBreak/>
              <w:t>Archaeological Museum, Beirut, Lebanon</w:t>
            </w:r>
          </w:p>
        </w:tc>
        <w:tc>
          <w:tcPr>
            <w:tcW w:w="16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lastRenderedPageBreak/>
              <w:t>32.25</w:t>
            </w:r>
          </w:p>
          <w:p w:rsidR="00104D0F" w:rsidRPr="001A6C8F" w:rsidRDefault="004224B2" w:rsidP="005A75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019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38/239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almyra Museum, Palmyra, Syria</w:t>
            </w:r>
          </w:p>
        </w:tc>
        <w:tc>
          <w:tcPr>
            <w:tcW w:w="16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D 114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964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Krag 2018, 358, cat. 731. </w:t>
            </w:r>
          </w:p>
        </w:tc>
      </w:tr>
      <w:tr w:rsidR="00104D0F" w:rsidRPr="00A273D0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39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almyra Museum, Palmyra, Syria</w:t>
            </w:r>
          </w:p>
        </w:tc>
        <w:tc>
          <w:tcPr>
            <w:tcW w:w="16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795/6644, 1769/6645</w:t>
            </w:r>
          </w:p>
          <w:p w:rsidR="00104D0F" w:rsidRPr="001A6C8F" w:rsidRDefault="005A7598" w:rsidP="00F04E2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Full s</w:t>
            </w:r>
            <w:r w:rsidR="00104D0F"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arcophagus 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526-1535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al-As'ad and Gawlikowski 1997, 46</w:t>
            </w:r>
            <w:r w:rsidRPr="001A6C8F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–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7, cat. 65, fig. 65</w:t>
            </w:r>
            <w:r w:rsidR="00EF72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.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40</w:t>
            </w:r>
          </w:p>
        </w:tc>
        <w:tc>
          <w:tcPr>
            <w:tcW w:w="2330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Bibliothéque Nationale et Universitaire, Strasbourg, France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4224B2" w:rsidRDefault="004224B2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422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Votive relief</w:t>
            </w:r>
          </w:p>
        </w:tc>
        <w:tc>
          <w:tcPr>
            <w:tcW w:w="876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383</w:t>
            </w:r>
          </w:p>
        </w:tc>
        <w:tc>
          <w:tcPr>
            <w:tcW w:w="977" w:type="dxa"/>
          </w:tcPr>
          <w:p w:rsidR="00104D0F" w:rsidRPr="001A6C8F" w:rsidRDefault="00104D0F" w:rsidP="000A29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037</w:t>
            </w:r>
          </w:p>
        </w:tc>
        <w:tc>
          <w:tcPr>
            <w:tcW w:w="1563" w:type="dxa"/>
          </w:tcPr>
          <w:p w:rsidR="00104D0F" w:rsidRPr="001A6C8F" w:rsidRDefault="00104D0F" w:rsidP="000A29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330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almyra Museum, Palmyra, Syria</w:t>
            </w:r>
          </w:p>
        </w:tc>
        <w:tc>
          <w:tcPr>
            <w:tcW w:w="1630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 1175</w:t>
            </w:r>
          </w:p>
          <w:p w:rsidR="00104D0F" w:rsidRPr="001A6C8F" w:rsidRDefault="004224B2" w:rsidP="00643D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otive relief</w:t>
            </w:r>
          </w:p>
        </w:tc>
        <w:tc>
          <w:tcPr>
            <w:tcW w:w="876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908</w:t>
            </w:r>
          </w:p>
        </w:tc>
        <w:tc>
          <w:tcPr>
            <w:tcW w:w="977" w:type="dxa"/>
          </w:tcPr>
          <w:p w:rsidR="00104D0F" w:rsidRPr="001A6C8F" w:rsidRDefault="00104D0F" w:rsidP="00643DA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63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/241</w:t>
            </w:r>
          </w:p>
        </w:tc>
        <w:tc>
          <w:tcPr>
            <w:tcW w:w="2330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Vorderasiatisches Museum, Berlin, Germany</w:t>
            </w:r>
          </w:p>
        </w:tc>
        <w:tc>
          <w:tcPr>
            <w:tcW w:w="1630" w:type="dxa"/>
          </w:tcPr>
          <w:p w:rsidR="00104D0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 16754</w:t>
            </w:r>
          </w:p>
          <w:p w:rsidR="004224B2" w:rsidRPr="001A6C8F" w:rsidRDefault="004224B2" w:rsidP="005A75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59</w:t>
            </w:r>
          </w:p>
        </w:tc>
        <w:tc>
          <w:tcPr>
            <w:tcW w:w="977" w:type="dxa"/>
          </w:tcPr>
          <w:p w:rsidR="00104D0F" w:rsidRPr="001A6C8F" w:rsidRDefault="00104D0F" w:rsidP="00643DA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302</w:t>
            </w:r>
          </w:p>
        </w:tc>
        <w:tc>
          <w:tcPr>
            <w:tcW w:w="1563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240/241</w:t>
            </w:r>
          </w:p>
        </w:tc>
        <w:tc>
          <w:tcPr>
            <w:tcW w:w="2330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ulturhistorisk museum, Universitetet i Oslo, Oslo, Norway</w:t>
            </w:r>
          </w:p>
        </w:tc>
        <w:tc>
          <w:tcPr>
            <w:tcW w:w="1630" w:type="dxa"/>
          </w:tcPr>
          <w:p w:rsidR="00104D0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42237</w:t>
            </w:r>
          </w:p>
          <w:p w:rsidR="004224B2" w:rsidRPr="001A6C8F" w:rsidRDefault="004224B2" w:rsidP="005A75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64</w:t>
            </w:r>
          </w:p>
        </w:tc>
        <w:tc>
          <w:tcPr>
            <w:tcW w:w="977" w:type="dxa"/>
          </w:tcPr>
          <w:p w:rsidR="00104D0F" w:rsidRPr="001A6C8F" w:rsidRDefault="00104D0F" w:rsidP="00643DA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307</w:t>
            </w:r>
          </w:p>
        </w:tc>
        <w:tc>
          <w:tcPr>
            <w:tcW w:w="1563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241/242</w:t>
            </w:r>
          </w:p>
        </w:tc>
        <w:tc>
          <w:tcPr>
            <w:tcW w:w="2330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Henri Marcopoli collection, Aleppo, Syria (last known location)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62</w:t>
            </w:r>
          </w:p>
        </w:tc>
        <w:tc>
          <w:tcPr>
            <w:tcW w:w="977" w:type="dxa"/>
          </w:tcPr>
          <w:p w:rsidR="00104D0F" w:rsidRPr="001A6C8F" w:rsidRDefault="00104D0F" w:rsidP="00643DA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305</w:t>
            </w:r>
          </w:p>
        </w:tc>
        <w:tc>
          <w:tcPr>
            <w:tcW w:w="1563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241/242</w:t>
            </w:r>
          </w:p>
        </w:tc>
        <w:tc>
          <w:tcPr>
            <w:tcW w:w="2330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Freer Gallery of Art, Washington DC, USA</w:t>
            </w:r>
          </w:p>
        </w:tc>
        <w:tc>
          <w:tcPr>
            <w:tcW w:w="1630" w:type="dxa"/>
          </w:tcPr>
          <w:p w:rsidR="00104D0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8.236</w:t>
            </w:r>
          </w:p>
          <w:p w:rsidR="004224B2" w:rsidRPr="001A6C8F" w:rsidRDefault="004224B2" w:rsidP="005A75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821</w:t>
            </w:r>
          </w:p>
        </w:tc>
        <w:tc>
          <w:tcPr>
            <w:tcW w:w="977" w:type="dxa"/>
          </w:tcPr>
          <w:p w:rsidR="00104D0F" w:rsidRPr="001A6C8F" w:rsidRDefault="00104D0F" w:rsidP="00643DA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460</w:t>
            </w:r>
          </w:p>
        </w:tc>
        <w:tc>
          <w:tcPr>
            <w:tcW w:w="1563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43/244</w:t>
            </w:r>
          </w:p>
        </w:tc>
        <w:tc>
          <w:tcPr>
            <w:tcW w:w="2330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almyra Museum, Palmyra, Syria</w:t>
            </w:r>
          </w:p>
        </w:tc>
        <w:tc>
          <w:tcPr>
            <w:tcW w:w="1630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 1174</w:t>
            </w:r>
          </w:p>
          <w:p w:rsidR="00104D0F" w:rsidRPr="001A6C8F" w:rsidRDefault="004224B2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Votive relief</w:t>
            </w:r>
          </w:p>
        </w:tc>
        <w:tc>
          <w:tcPr>
            <w:tcW w:w="876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909</w:t>
            </w:r>
          </w:p>
        </w:tc>
        <w:tc>
          <w:tcPr>
            <w:tcW w:w="977" w:type="dxa"/>
          </w:tcPr>
          <w:p w:rsidR="00104D0F" w:rsidRPr="001A6C8F" w:rsidRDefault="00104D0F" w:rsidP="00643DAC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63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A273D0" w:rsidTr="00104D0F">
        <w:tc>
          <w:tcPr>
            <w:tcW w:w="1135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lastRenderedPageBreak/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43/247</w:t>
            </w:r>
          </w:p>
        </w:tc>
        <w:tc>
          <w:tcPr>
            <w:tcW w:w="2330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In situ, tower tomb of Iamliku (no. 51), Palmyra, Syria. 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104D0F" w:rsidP="004224B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011D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arcophagus</w:t>
            </w:r>
            <w:r w:rsidR="005A7598" w:rsidRPr="00011D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lid</w:t>
            </w:r>
            <w:r w:rsidRPr="00011D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876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7" w:type="dxa"/>
          </w:tcPr>
          <w:p w:rsidR="00104D0F" w:rsidRPr="001A6C8F" w:rsidRDefault="00104D0F" w:rsidP="00643DAC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63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Gawlikowski and al-As’ad 1997, 32</w:t>
            </w:r>
            <w:r w:rsidRPr="001A6C8F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–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33, cat. 17, pl. 5.2. 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46/247</w:t>
            </w:r>
          </w:p>
        </w:tc>
        <w:tc>
          <w:tcPr>
            <w:tcW w:w="2330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Musée National de Beyrouth, Beirut, Lebanon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4224B2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Loculus relief </w:t>
            </w:r>
          </w:p>
        </w:tc>
        <w:tc>
          <w:tcPr>
            <w:tcW w:w="876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750</w:t>
            </w:r>
          </w:p>
        </w:tc>
        <w:tc>
          <w:tcPr>
            <w:tcW w:w="977" w:type="dxa"/>
          </w:tcPr>
          <w:p w:rsidR="00104D0F" w:rsidRPr="001A6C8F" w:rsidRDefault="00104D0F" w:rsidP="00643DAC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63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52/253</w:t>
            </w:r>
          </w:p>
        </w:tc>
        <w:tc>
          <w:tcPr>
            <w:tcW w:w="2330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obert Mouawad Private Museum, Beirut, Lebanon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4224B2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Loculus relief</w:t>
            </w:r>
          </w:p>
        </w:tc>
        <w:tc>
          <w:tcPr>
            <w:tcW w:w="876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630</w:t>
            </w:r>
          </w:p>
        </w:tc>
        <w:tc>
          <w:tcPr>
            <w:tcW w:w="977" w:type="dxa"/>
          </w:tcPr>
          <w:p w:rsidR="00104D0F" w:rsidRPr="001A6C8F" w:rsidRDefault="00104D0F" w:rsidP="00643DAC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63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52/253</w:t>
            </w:r>
          </w:p>
        </w:tc>
        <w:tc>
          <w:tcPr>
            <w:tcW w:w="2330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almyra Museum, Palmyra, Syria</w:t>
            </w:r>
          </w:p>
        </w:tc>
        <w:tc>
          <w:tcPr>
            <w:tcW w:w="1630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 1223/6310</w:t>
            </w:r>
          </w:p>
          <w:p w:rsidR="00104D0F" w:rsidRPr="001A6C8F" w:rsidRDefault="004224B2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Loculus relief</w:t>
            </w:r>
          </w:p>
        </w:tc>
        <w:tc>
          <w:tcPr>
            <w:tcW w:w="876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977" w:type="dxa"/>
          </w:tcPr>
          <w:p w:rsidR="00104D0F" w:rsidRPr="001A6C8F" w:rsidRDefault="00104D0F" w:rsidP="00643DAC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63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Yon 2013, 344, cat. 40</w:t>
            </w:r>
            <w:r w:rsidR="00EF727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.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58</w:t>
            </w:r>
          </w:p>
        </w:tc>
        <w:tc>
          <w:tcPr>
            <w:tcW w:w="2330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Christie's, New York, New York, USA</w:t>
            </w:r>
          </w:p>
        </w:tc>
        <w:tc>
          <w:tcPr>
            <w:tcW w:w="1630" w:type="dxa"/>
          </w:tcPr>
          <w:p w:rsidR="004224B2" w:rsidRDefault="004224B2" w:rsidP="00422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Unknown inv. no. </w:t>
            </w:r>
          </w:p>
          <w:p w:rsidR="00104D0F" w:rsidRPr="001A6C8F" w:rsidRDefault="004224B2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Votive relief</w:t>
            </w:r>
          </w:p>
        </w:tc>
        <w:tc>
          <w:tcPr>
            <w:tcW w:w="876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7" w:type="dxa"/>
          </w:tcPr>
          <w:p w:rsidR="00104D0F" w:rsidRPr="001A6C8F" w:rsidRDefault="00104D0F" w:rsidP="00643DAC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63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Yon 2013, 360, cat. 157</w:t>
            </w:r>
            <w:r w:rsidR="00EF7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</w:p>
        </w:tc>
      </w:tr>
      <w:tr w:rsidR="00104D0F" w:rsidRPr="001A6C8F" w:rsidTr="00104D0F">
        <w:tc>
          <w:tcPr>
            <w:tcW w:w="1135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eastAsia="da-DK"/>
              </w:rPr>
              <w:t>ad</w:t>
            </w: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63</w:t>
            </w:r>
          </w:p>
        </w:tc>
        <w:tc>
          <w:tcPr>
            <w:tcW w:w="2330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National Museum of Damascus, Damascus, Syria</w:t>
            </w:r>
          </w:p>
        </w:tc>
        <w:tc>
          <w:tcPr>
            <w:tcW w:w="1630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 3841</w:t>
            </w:r>
          </w:p>
          <w:p w:rsidR="00104D0F" w:rsidRPr="001A6C8F" w:rsidRDefault="004224B2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Votive relief</w:t>
            </w:r>
          </w:p>
        </w:tc>
        <w:tc>
          <w:tcPr>
            <w:tcW w:w="876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C8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724</w:t>
            </w:r>
          </w:p>
        </w:tc>
        <w:tc>
          <w:tcPr>
            <w:tcW w:w="977" w:type="dxa"/>
          </w:tcPr>
          <w:p w:rsidR="00104D0F" w:rsidRPr="001A6C8F" w:rsidRDefault="00104D0F" w:rsidP="00643DAC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63" w:type="dxa"/>
          </w:tcPr>
          <w:p w:rsidR="00104D0F" w:rsidRPr="001A6C8F" w:rsidRDefault="00104D0F" w:rsidP="00643D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</w:tbl>
    <w:p w:rsidR="00573BB1" w:rsidRPr="001A6C8F" w:rsidRDefault="00573BB1" w:rsidP="00780A3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573BB1" w:rsidRPr="001A6C8F" w:rsidRDefault="00573BB1" w:rsidP="00780A3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573BB1" w:rsidRPr="001A6C8F" w:rsidRDefault="00573BB1" w:rsidP="00780A3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D532D1" w:rsidRPr="001A6C8F" w:rsidRDefault="00D532D1" w:rsidP="00780A3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D532D1" w:rsidRPr="001A6C8F" w:rsidRDefault="00D532D1" w:rsidP="00780A3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D532D1" w:rsidRPr="001A6C8F" w:rsidRDefault="00D532D1" w:rsidP="00780A3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573BB1" w:rsidRPr="001A6C8F" w:rsidRDefault="00573BB1" w:rsidP="00780A3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EF7275" w:rsidRDefault="00EF7275" w:rsidP="00780A3C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7275" w:rsidRDefault="00EF7275" w:rsidP="00780A3C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7275" w:rsidRDefault="00EF7275" w:rsidP="00780A3C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7275" w:rsidRDefault="00EF7275" w:rsidP="00780A3C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7275" w:rsidRDefault="00EF7275" w:rsidP="00780A3C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7275" w:rsidRDefault="00EF7275" w:rsidP="00780A3C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09D7" w:rsidRPr="001A6C8F" w:rsidRDefault="000409D7" w:rsidP="00780A3C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6C8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Bibliography </w:t>
      </w:r>
    </w:p>
    <w:p w:rsidR="009551F0" w:rsidRPr="001A6C8F" w:rsidRDefault="009551F0" w:rsidP="00780A3C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14C22" w:rsidRPr="00104D0F" w:rsidRDefault="00714C22" w:rsidP="00780A3C">
      <w:pPr>
        <w:spacing w:line="360" w:lineRule="auto"/>
        <w:ind w:left="1304" w:hanging="1304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I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04D0F" w:rsidRPr="00104D0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rpus Inscriptionum Semiticarum. </w:t>
      </w:r>
      <w:r w:rsidR="00104D0F" w:rsidRPr="00104D0F">
        <w:rPr>
          <w:rFonts w:ascii="Times New Roman" w:hAnsi="Times New Roman" w:cs="Times New Roman"/>
          <w:sz w:val="24"/>
          <w:szCs w:val="24"/>
          <w:lang w:val="en-US"/>
        </w:rPr>
        <w:t>Paris: E Reipublicae Typographeo.</w:t>
      </w:r>
    </w:p>
    <w:p w:rsidR="009551F0" w:rsidRPr="001A6C8F" w:rsidRDefault="009551F0" w:rsidP="00780A3C">
      <w:pPr>
        <w:spacing w:line="360" w:lineRule="auto"/>
        <w:ind w:left="1304" w:hanging="1304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A6C8F">
        <w:rPr>
          <w:rFonts w:ascii="Times New Roman" w:hAnsi="Times New Roman" w:cs="Times New Roman"/>
          <w:sz w:val="24"/>
          <w:szCs w:val="24"/>
          <w:lang w:val="en-US"/>
        </w:rPr>
        <w:t>PAT</w:t>
      </w:r>
      <w:r w:rsidRPr="001A6C8F">
        <w:rPr>
          <w:rFonts w:ascii="Times New Roman" w:hAnsi="Times New Roman" w:cs="Times New Roman"/>
          <w:sz w:val="24"/>
          <w:szCs w:val="24"/>
          <w:lang w:val="en-US"/>
        </w:rPr>
        <w:tab/>
        <w:t xml:space="preserve">D. R. Hillers and E. Cussini. 1996. </w:t>
      </w:r>
      <w:r w:rsidRPr="001A6C8F">
        <w:rPr>
          <w:rFonts w:ascii="Times New Roman" w:hAnsi="Times New Roman" w:cs="Times New Roman"/>
          <w:i/>
          <w:sz w:val="24"/>
          <w:szCs w:val="24"/>
          <w:lang w:val="en-US"/>
        </w:rPr>
        <w:t>Palmyrene Aramaic Texts</w:t>
      </w:r>
      <w:r w:rsidR="00780A3C" w:rsidRPr="001A6C8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A6C8F">
        <w:rPr>
          <w:rFonts w:ascii="Times New Roman" w:hAnsi="Times New Roman" w:cs="Times New Roman"/>
          <w:sz w:val="24"/>
          <w:szCs w:val="24"/>
          <w:lang w:val="en-US"/>
        </w:rPr>
        <w:t>Baltimore – London: The John Hopkins University Press</w:t>
      </w:r>
      <w:r w:rsidR="00780A3C" w:rsidRPr="001A6C8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0409D7" w:rsidRPr="001A6C8F" w:rsidRDefault="000409D7" w:rsidP="00780A3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0409D7" w:rsidRPr="001A6C8F" w:rsidRDefault="000409D7" w:rsidP="00E42124">
      <w:pPr>
        <w:spacing w:line="360" w:lineRule="auto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A6C8F">
        <w:rPr>
          <w:rFonts w:ascii="Times New Roman" w:hAnsi="Times New Roman" w:cs="Times New Roman"/>
          <w:sz w:val="24"/>
          <w:szCs w:val="24"/>
          <w:lang w:val="en-US"/>
        </w:rPr>
        <w:t xml:space="preserve">Abousamra, G. 2015. </w:t>
      </w:r>
      <w:r w:rsidR="00780A3C" w:rsidRPr="001A6C8F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1A6C8F">
        <w:rPr>
          <w:rFonts w:ascii="Times New Roman" w:hAnsi="Times New Roman" w:cs="Times New Roman"/>
          <w:sz w:val="24"/>
          <w:szCs w:val="24"/>
          <w:lang w:val="en-US"/>
        </w:rPr>
        <w:t>Palmyrene Inscriptions on Seven Reliefs</w:t>
      </w:r>
      <w:r w:rsidR="00780A3C" w:rsidRPr="001A6C8F">
        <w:rPr>
          <w:rFonts w:ascii="Times New Roman" w:hAnsi="Times New Roman" w:cs="Times New Roman"/>
          <w:sz w:val="24"/>
          <w:szCs w:val="24"/>
          <w:lang w:val="en-US"/>
        </w:rPr>
        <w:t>’,</w:t>
      </w:r>
      <w:r w:rsidRPr="001A6C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6C8F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mitica </w:t>
      </w:r>
      <w:r w:rsidR="00780A3C" w:rsidRPr="001A6C8F">
        <w:rPr>
          <w:rFonts w:ascii="Times New Roman" w:hAnsi="Times New Roman" w:cs="Times New Roman"/>
          <w:sz w:val="24"/>
          <w:szCs w:val="24"/>
          <w:lang w:val="en-US"/>
        </w:rPr>
        <w:t>57: pp. 217–</w:t>
      </w:r>
      <w:r w:rsidRPr="001A6C8F">
        <w:rPr>
          <w:rFonts w:ascii="Times New Roman" w:hAnsi="Times New Roman" w:cs="Times New Roman"/>
          <w:sz w:val="24"/>
          <w:szCs w:val="24"/>
          <w:lang w:val="en-US"/>
        </w:rPr>
        <w:t xml:space="preserve">42. </w:t>
      </w:r>
    </w:p>
    <w:p w:rsidR="000409D7" w:rsidRPr="001A6C8F" w:rsidRDefault="000409D7" w:rsidP="00E42124">
      <w:pPr>
        <w:spacing w:line="360" w:lineRule="auto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A6C8F">
        <w:rPr>
          <w:rFonts w:ascii="Times New Roman" w:hAnsi="Times New Roman" w:cs="Times New Roman"/>
          <w:sz w:val="24"/>
          <w:szCs w:val="24"/>
          <w:lang w:val="en-US"/>
        </w:rPr>
        <w:t xml:space="preserve">al-As’ad, K. and M. Gawlikowski 1997. </w:t>
      </w:r>
      <w:r w:rsidRPr="001A6C8F">
        <w:rPr>
          <w:rFonts w:ascii="Times New Roman" w:hAnsi="Times New Roman" w:cs="Times New Roman"/>
          <w:i/>
          <w:sz w:val="24"/>
          <w:szCs w:val="24"/>
          <w:lang w:val="en-US"/>
        </w:rPr>
        <w:t>The Inscriptions in the Museum of Palmyra. A catalogue</w:t>
      </w:r>
      <w:r w:rsidRPr="001A6C8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80A3C" w:rsidRPr="001A6C8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A6C8F">
        <w:rPr>
          <w:rFonts w:ascii="Times New Roman" w:hAnsi="Times New Roman" w:cs="Times New Roman"/>
          <w:sz w:val="24"/>
          <w:szCs w:val="24"/>
          <w:lang w:val="en-US"/>
        </w:rPr>
        <w:t>Palmyra, Warsaw: Oficyna wydawnicza</w:t>
      </w:r>
      <w:r w:rsidR="00780A3C" w:rsidRPr="001A6C8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A6C8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409D7" w:rsidRPr="001A6C8F" w:rsidRDefault="000409D7" w:rsidP="00E42124">
      <w:pPr>
        <w:spacing w:line="360" w:lineRule="auto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 w:eastAsia="da-DK"/>
        </w:rPr>
      </w:pPr>
      <w:r w:rsidRPr="001A6C8F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al-As’ad, W. 2013. </w:t>
      </w:r>
      <w:r w:rsidR="00780A3C" w:rsidRPr="001A6C8F">
        <w:rPr>
          <w:rFonts w:ascii="Times New Roman" w:hAnsi="Times New Roman" w:cs="Times New Roman"/>
          <w:sz w:val="24"/>
          <w:szCs w:val="24"/>
          <w:lang w:val="en-US" w:eastAsia="da-DK"/>
        </w:rPr>
        <w:t>‘</w:t>
      </w:r>
      <w:r w:rsidRPr="001A6C8F">
        <w:rPr>
          <w:rFonts w:ascii="Times New Roman" w:hAnsi="Times New Roman" w:cs="Times New Roman"/>
          <w:sz w:val="24"/>
          <w:szCs w:val="24"/>
          <w:lang w:val="en-US" w:eastAsia="da-DK"/>
        </w:rPr>
        <w:t>Some tombs recently excavated at Palmyra</w:t>
      </w:r>
      <w:r w:rsidR="00780A3C" w:rsidRPr="001A6C8F">
        <w:rPr>
          <w:rFonts w:ascii="Times New Roman" w:hAnsi="Times New Roman" w:cs="Times New Roman"/>
          <w:sz w:val="24"/>
          <w:szCs w:val="24"/>
          <w:lang w:val="en-US" w:eastAsia="da-DK"/>
        </w:rPr>
        <w:t>’,</w:t>
      </w:r>
      <w:r w:rsidRPr="001A6C8F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 </w:t>
      </w:r>
      <w:r w:rsidRPr="001A6C8F">
        <w:rPr>
          <w:rFonts w:ascii="Times New Roman" w:hAnsi="Times New Roman" w:cs="Times New Roman"/>
          <w:i/>
          <w:sz w:val="24"/>
          <w:szCs w:val="24"/>
          <w:lang w:val="en-US" w:eastAsia="da-DK"/>
        </w:rPr>
        <w:t>Studia Palmyreńskie</w:t>
      </w:r>
      <w:r w:rsidRPr="001A6C8F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 12: pp. 15</w:t>
      </w:r>
      <w:r w:rsidR="00780A3C" w:rsidRPr="001A6C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–</w:t>
      </w:r>
      <w:r w:rsidRPr="001A6C8F">
        <w:rPr>
          <w:rFonts w:ascii="Times New Roman" w:hAnsi="Times New Roman" w:cs="Times New Roman"/>
          <w:sz w:val="24"/>
          <w:szCs w:val="24"/>
          <w:lang w:val="en-US" w:eastAsia="da-DK"/>
        </w:rPr>
        <w:t>24.</w:t>
      </w:r>
    </w:p>
    <w:p w:rsidR="000409D7" w:rsidRDefault="000409D7" w:rsidP="00E42124">
      <w:pPr>
        <w:spacing w:after="0" w:line="360" w:lineRule="auto"/>
        <w:ind w:left="567" w:hanging="567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r w:rsidRPr="001A6C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Albertson, F. C. 2012. </w:t>
      </w:r>
      <w:r w:rsidR="00780A3C" w:rsidRPr="001A6C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‘</w:t>
      </w:r>
      <w:r w:rsidRPr="001A6C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The ‘Date’ on Two D</w:t>
      </w:r>
      <w:r w:rsidR="00780A3C" w:rsidRPr="001A6C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ated Palmyran Funerary Reliefs’, </w:t>
      </w:r>
      <w:r w:rsidRPr="001A6C8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a-DK"/>
        </w:rPr>
        <w:t>Zeitschrift für Orient-Archäologie</w:t>
      </w:r>
      <w:r w:rsidR="00780A3C" w:rsidRPr="001A6C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5: 250–</w:t>
      </w:r>
      <w:r w:rsidRPr="001A6C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70.</w:t>
      </w:r>
    </w:p>
    <w:p w:rsidR="00047123" w:rsidRPr="001A6C8F" w:rsidRDefault="00047123" w:rsidP="00E42124">
      <w:pPr>
        <w:spacing w:after="0" w:line="360" w:lineRule="auto"/>
        <w:ind w:left="567" w:hanging="567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r w:rsidRPr="0004712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Cantineau, J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1932. </w:t>
      </w:r>
      <w:r w:rsidRPr="0004712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a-DK"/>
        </w:rPr>
        <w:t>Inventaire des inscriptions de Palmyre. VIII. Le dépot des antiquité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(Beyrouth: Publications du Musée National Syrien de Damas).</w:t>
      </w:r>
    </w:p>
    <w:p w:rsidR="000409D7" w:rsidRPr="001A6C8F" w:rsidRDefault="000409D7" w:rsidP="00E42124">
      <w:pPr>
        <w:spacing w:after="0" w:line="360" w:lineRule="auto"/>
        <w:ind w:left="567" w:hanging="567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r w:rsidRPr="001A6C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Cussini</w:t>
      </w:r>
      <w:r w:rsidR="00780A3C" w:rsidRPr="001A6C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, E. 2017. ‘</w:t>
      </w:r>
      <w:r w:rsidRPr="001A6C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The Pious Butcher and the Physicians. P</w:t>
      </w:r>
      <w:r w:rsidR="00780A3C" w:rsidRPr="001A6C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almyrene Professions in Context’, i</w:t>
      </w:r>
      <w:r w:rsidRPr="001A6C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n A. H. Sørensen and T. Long (eds), </w:t>
      </w:r>
      <w:r w:rsidRPr="001A6C8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a-DK"/>
        </w:rPr>
        <w:t xml:space="preserve">Positions and Professions in Palmyra. </w:t>
      </w:r>
      <w:r w:rsidR="00395AFA" w:rsidRPr="001A6C8F">
        <w:rPr>
          <w:rFonts w:ascii="Times New Roman" w:hAnsi="Times New Roman" w:cs="Times New Roman"/>
          <w:i/>
          <w:sz w:val="24"/>
          <w:szCs w:val="24"/>
          <w:lang w:val="en-GB"/>
        </w:rPr>
        <w:t xml:space="preserve">Palmyrenske Studier </w:t>
      </w:r>
      <w:r w:rsidR="00395AFA" w:rsidRPr="001A6C8F">
        <w:rPr>
          <w:rFonts w:ascii="Times New Roman" w:hAnsi="Times New Roman" w:cs="Times New Roman"/>
          <w:sz w:val="24"/>
          <w:szCs w:val="24"/>
          <w:lang w:val="en-GB"/>
        </w:rPr>
        <w:t>2. Scientia Danica, Series H, Humanistica 4:9</w:t>
      </w:r>
      <w:r w:rsidR="00395AFA" w:rsidRPr="001A6C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</w:t>
      </w:r>
      <w:r w:rsidR="00395AFA" w:rsidRPr="001A6C8F">
        <w:rPr>
          <w:rFonts w:ascii="Times New Roman" w:hAnsi="Times New Roman" w:cs="Times New Roman"/>
          <w:sz w:val="24"/>
          <w:szCs w:val="24"/>
          <w:lang w:val="en-GB"/>
        </w:rPr>
        <w:t>(Copenhagen: Royal Danish Academy of Sciences and Letters)</w:t>
      </w:r>
      <w:r w:rsidRPr="001A6C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: pp. 84</w:t>
      </w:r>
      <w:r w:rsidR="00861B7B" w:rsidRPr="001A6C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–</w:t>
      </w:r>
      <w:r w:rsidRPr="001A6C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96. </w:t>
      </w:r>
    </w:p>
    <w:p w:rsidR="000409D7" w:rsidRPr="001A6C8F" w:rsidRDefault="000409D7" w:rsidP="00E42124">
      <w:pPr>
        <w:spacing w:line="360" w:lineRule="auto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A6C8F">
        <w:rPr>
          <w:rFonts w:ascii="Times New Roman" w:hAnsi="Times New Roman" w:cs="Times New Roman"/>
          <w:sz w:val="24"/>
          <w:szCs w:val="24"/>
          <w:lang w:val="en-US"/>
        </w:rPr>
        <w:t xml:space="preserve">Gawlikowski, M. 1974. </w:t>
      </w:r>
      <w:r w:rsidRPr="001A6C8F">
        <w:rPr>
          <w:rFonts w:ascii="Times New Roman" w:hAnsi="Times New Roman" w:cs="Times New Roman"/>
          <w:i/>
          <w:sz w:val="24"/>
          <w:szCs w:val="24"/>
          <w:lang w:val="en-US"/>
        </w:rPr>
        <w:t>Recueil d’inscriptions palmyréniennes provenant de fouilles syriennes et polonaises récentes à Palmyre</w:t>
      </w:r>
      <w:r w:rsidR="00780A3C" w:rsidRPr="001A6C8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A6C8F">
        <w:rPr>
          <w:rFonts w:ascii="Times New Roman" w:hAnsi="Times New Roman" w:cs="Times New Roman"/>
          <w:sz w:val="24"/>
          <w:szCs w:val="24"/>
          <w:lang w:val="en-US"/>
        </w:rPr>
        <w:t>Paris: Imprimerie Nationale</w:t>
      </w:r>
      <w:r w:rsidR="00780A3C" w:rsidRPr="001A6C8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A6C8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409D7" w:rsidRPr="001A6C8F" w:rsidRDefault="000409D7" w:rsidP="00E42124">
      <w:pPr>
        <w:spacing w:line="360" w:lineRule="auto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A6C8F">
        <w:rPr>
          <w:rFonts w:ascii="Times New Roman" w:hAnsi="Times New Roman" w:cs="Times New Roman"/>
          <w:sz w:val="24"/>
          <w:szCs w:val="24"/>
          <w:lang w:val="en-US"/>
        </w:rPr>
        <w:t xml:space="preserve">Gawlikowski, M. 2017. </w:t>
      </w:r>
      <w:r w:rsidRPr="001A6C8F">
        <w:rPr>
          <w:rFonts w:ascii="Times New Roman" w:hAnsi="Times New Roman" w:cs="Times New Roman"/>
          <w:i/>
          <w:sz w:val="24"/>
          <w:szCs w:val="24"/>
          <w:lang w:val="en-US"/>
        </w:rPr>
        <w:t>Le sanctuaire d’Allat à Palmyre</w:t>
      </w:r>
      <w:r w:rsidR="00780A3C" w:rsidRPr="001A6C8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A6C8F">
        <w:rPr>
          <w:rFonts w:ascii="Times New Roman" w:hAnsi="Times New Roman" w:cs="Times New Roman"/>
          <w:sz w:val="24"/>
          <w:szCs w:val="24"/>
          <w:lang w:val="en-US"/>
        </w:rPr>
        <w:t>Warsaw: Wydawnictwo Uniwersytetu Warszawskiego</w:t>
      </w:r>
      <w:r w:rsidR="00780A3C" w:rsidRPr="001A6C8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0409D7" w:rsidRDefault="000409D7" w:rsidP="00E42124">
      <w:pPr>
        <w:spacing w:line="360" w:lineRule="auto"/>
        <w:ind w:left="567" w:hanging="567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1A6C8F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Krag, S. 2018. </w:t>
      </w:r>
      <w:r w:rsidRPr="001A6C8F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 xml:space="preserve">Funerary Representations of Palmyrene Women. From the First Century BC to the Third Century </w:t>
      </w:r>
      <w:r w:rsidRPr="001A6C8F">
        <w:rPr>
          <w:rFonts w:ascii="Times New Roman" w:eastAsia="Times New Roman" w:hAnsi="Times New Roman" w:cs="Times New Roman"/>
          <w:i/>
          <w:szCs w:val="24"/>
          <w:lang w:val="en-US" w:eastAsia="da-DK"/>
        </w:rPr>
        <w:t>AD</w:t>
      </w:r>
      <w:r w:rsidR="00395AFA" w:rsidRPr="001A6C8F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(</w:t>
      </w:r>
      <w:r w:rsidRPr="001A6C8F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Turnhout: Brepols</w:t>
      </w:r>
      <w:r w:rsidR="00395AFA" w:rsidRPr="001A6C8F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)</w:t>
      </w:r>
      <w:r w:rsidRPr="001A6C8F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. </w:t>
      </w:r>
    </w:p>
    <w:p w:rsidR="00011D62" w:rsidRPr="00011D62" w:rsidRDefault="00011D62" w:rsidP="00E42124">
      <w:pPr>
        <w:spacing w:line="360" w:lineRule="auto"/>
        <w:ind w:left="567" w:hanging="567"/>
        <w:contextualSpacing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Raja, R. 2019. </w:t>
      </w:r>
      <w:r w:rsidRPr="00011D62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 xml:space="preserve">The Palmyra Collection. </w:t>
      </w:r>
      <w:r w:rsidRPr="00011D62">
        <w:rPr>
          <w:rFonts w:ascii="Times New Roman" w:eastAsia="Times New Roman" w:hAnsi="Times New Roman" w:cs="Times New Roman"/>
          <w:i/>
          <w:sz w:val="24"/>
          <w:szCs w:val="24"/>
          <w:lang w:eastAsia="da-DK"/>
        </w:rPr>
        <w:t>Ny Carlsberg Glyptotek</w:t>
      </w:r>
      <w:r w:rsidRPr="00011D62">
        <w:rPr>
          <w:rFonts w:ascii="Times New Roman" w:eastAsia="Times New Roman" w:hAnsi="Times New Roman" w:cs="Times New Roman"/>
          <w:sz w:val="24"/>
          <w:szCs w:val="24"/>
          <w:lang w:eastAsia="da-DK"/>
        </w:rPr>
        <w:t xml:space="preserve"> (Copenhagen: Ny Carlsberg Glyptotek).</w:t>
      </w:r>
    </w:p>
    <w:p w:rsidR="000409D7" w:rsidRPr="00EF7275" w:rsidRDefault="000409D7" w:rsidP="00E42124">
      <w:pPr>
        <w:spacing w:line="360" w:lineRule="auto"/>
        <w:ind w:left="567" w:hanging="567"/>
        <w:contextualSpacing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EF7275">
        <w:rPr>
          <w:rFonts w:ascii="Times New Roman" w:eastAsia="Times New Roman" w:hAnsi="Times New Roman" w:cs="Times New Roman"/>
          <w:sz w:val="24"/>
          <w:szCs w:val="24"/>
          <w:lang w:eastAsia="da-DK"/>
        </w:rPr>
        <w:t xml:space="preserve">Schlumberger, D. 1951. </w:t>
      </w:r>
      <w:r w:rsidRPr="00EF7275">
        <w:rPr>
          <w:rFonts w:ascii="Times New Roman" w:eastAsia="Times New Roman" w:hAnsi="Times New Roman" w:cs="Times New Roman"/>
          <w:i/>
          <w:sz w:val="24"/>
          <w:szCs w:val="24"/>
          <w:lang w:eastAsia="da-DK"/>
        </w:rPr>
        <w:t>La Palmyrene du Nord-Ouest</w:t>
      </w:r>
      <w:r w:rsidR="00395AFA" w:rsidRPr="00EF7275">
        <w:rPr>
          <w:rFonts w:ascii="Times New Roman" w:eastAsia="Times New Roman" w:hAnsi="Times New Roman" w:cs="Times New Roman"/>
          <w:sz w:val="24"/>
          <w:szCs w:val="24"/>
          <w:lang w:eastAsia="da-DK"/>
        </w:rPr>
        <w:t xml:space="preserve"> (</w:t>
      </w:r>
      <w:r w:rsidRPr="00EF7275">
        <w:rPr>
          <w:rFonts w:ascii="Times New Roman" w:eastAsia="Times New Roman" w:hAnsi="Times New Roman" w:cs="Times New Roman"/>
          <w:sz w:val="24"/>
          <w:szCs w:val="24"/>
          <w:lang w:eastAsia="da-DK"/>
        </w:rPr>
        <w:t>Paris: Librairie orientaliste Paul Geuthner</w:t>
      </w:r>
      <w:r w:rsidR="00395AFA" w:rsidRPr="00EF7275">
        <w:rPr>
          <w:rFonts w:ascii="Times New Roman" w:eastAsia="Times New Roman" w:hAnsi="Times New Roman" w:cs="Times New Roman"/>
          <w:sz w:val="24"/>
          <w:szCs w:val="24"/>
          <w:lang w:eastAsia="da-DK"/>
        </w:rPr>
        <w:t>)</w:t>
      </w:r>
      <w:r w:rsidRPr="00EF7275">
        <w:rPr>
          <w:rFonts w:ascii="Times New Roman" w:eastAsia="Times New Roman" w:hAnsi="Times New Roman" w:cs="Times New Roman"/>
          <w:sz w:val="24"/>
          <w:szCs w:val="24"/>
          <w:lang w:eastAsia="da-DK"/>
        </w:rPr>
        <w:t xml:space="preserve">. </w:t>
      </w:r>
    </w:p>
    <w:p w:rsidR="000409D7" w:rsidRPr="00EF7275" w:rsidRDefault="000409D7" w:rsidP="00E42124">
      <w:pPr>
        <w:spacing w:line="360" w:lineRule="auto"/>
        <w:ind w:left="567" w:hanging="567"/>
        <w:contextualSpacing/>
        <w:rPr>
          <w:rFonts w:ascii="Times New Roman" w:hAnsi="Times New Roman" w:cs="Times New Roman"/>
          <w:sz w:val="24"/>
          <w:szCs w:val="24"/>
          <w:lang w:eastAsia="da-DK"/>
        </w:rPr>
      </w:pPr>
      <w:r w:rsidRPr="00EF7275">
        <w:rPr>
          <w:rFonts w:ascii="Times New Roman" w:hAnsi="Times New Roman" w:cs="Times New Roman"/>
          <w:sz w:val="24"/>
          <w:szCs w:val="24"/>
          <w:lang w:eastAsia="da-DK"/>
        </w:rPr>
        <w:t>Yon, J.-B. 2012.</w:t>
      </w:r>
      <w:r w:rsidRPr="00EF7275">
        <w:rPr>
          <w:rFonts w:ascii="Times New Roman" w:hAnsi="Times New Roman" w:cs="Times New Roman"/>
          <w:i/>
          <w:sz w:val="24"/>
          <w:szCs w:val="24"/>
          <w:lang w:eastAsia="da-DK"/>
        </w:rPr>
        <w:t xml:space="preserve"> Inscriptions grecques et latines de la Syrie 17.1. Palmyre</w:t>
      </w:r>
      <w:r w:rsidR="00395AFA" w:rsidRPr="00EF7275">
        <w:rPr>
          <w:rFonts w:ascii="Times New Roman" w:hAnsi="Times New Roman" w:cs="Times New Roman"/>
          <w:sz w:val="24"/>
          <w:szCs w:val="24"/>
          <w:lang w:eastAsia="da-DK"/>
        </w:rPr>
        <w:t xml:space="preserve"> (</w:t>
      </w:r>
      <w:r w:rsidRPr="00EF7275">
        <w:rPr>
          <w:rFonts w:ascii="Times New Roman" w:hAnsi="Times New Roman" w:cs="Times New Roman"/>
          <w:sz w:val="24"/>
          <w:szCs w:val="24"/>
          <w:lang w:eastAsia="da-DK"/>
        </w:rPr>
        <w:t>Beirut: Institut Français du Proche Orient</w:t>
      </w:r>
      <w:r w:rsidR="00395AFA" w:rsidRPr="00EF7275">
        <w:rPr>
          <w:rFonts w:ascii="Times New Roman" w:hAnsi="Times New Roman" w:cs="Times New Roman"/>
          <w:sz w:val="24"/>
          <w:szCs w:val="24"/>
          <w:lang w:eastAsia="da-DK"/>
        </w:rPr>
        <w:t>)</w:t>
      </w:r>
      <w:r w:rsidRPr="00EF7275">
        <w:rPr>
          <w:rFonts w:ascii="Times New Roman" w:hAnsi="Times New Roman" w:cs="Times New Roman"/>
          <w:sz w:val="24"/>
          <w:szCs w:val="24"/>
          <w:lang w:eastAsia="da-DK"/>
        </w:rPr>
        <w:t xml:space="preserve">. </w:t>
      </w:r>
    </w:p>
    <w:p w:rsidR="000409D7" w:rsidRPr="00780A3C" w:rsidRDefault="00395AFA" w:rsidP="00E42124">
      <w:pPr>
        <w:spacing w:line="360" w:lineRule="auto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 w:eastAsia="da-DK"/>
        </w:rPr>
      </w:pPr>
      <w:r w:rsidRPr="005A7598">
        <w:rPr>
          <w:rFonts w:ascii="Arial" w:hAnsi="Arial" w:cs="Arial"/>
          <w:color w:val="222222"/>
          <w:shd w:val="clear" w:color="auto" w:fill="FFFFFF"/>
          <w:lang w:val="en-US"/>
        </w:rPr>
        <w:t xml:space="preserve">— </w:t>
      </w:r>
      <w:r w:rsidR="000409D7" w:rsidRPr="001A6C8F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2013. </w:t>
      </w:r>
      <w:r w:rsidRPr="001A6C8F">
        <w:rPr>
          <w:rFonts w:ascii="Times New Roman" w:hAnsi="Times New Roman" w:cs="Times New Roman"/>
          <w:sz w:val="24"/>
          <w:szCs w:val="24"/>
          <w:lang w:val="en-US" w:eastAsia="da-DK"/>
        </w:rPr>
        <w:t>‘</w:t>
      </w:r>
      <w:r w:rsidR="000409D7" w:rsidRPr="001A6C8F">
        <w:rPr>
          <w:rFonts w:ascii="Times New Roman" w:hAnsi="Times New Roman" w:cs="Times New Roman"/>
          <w:sz w:val="24"/>
          <w:szCs w:val="24"/>
          <w:lang w:val="en-US" w:eastAsia="da-DK"/>
        </w:rPr>
        <w:t>Palmyrene epigraphy after PAT, 1996-2011</w:t>
      </w:r>
      <w:r w:rsidRPr="001A6C8F">
        <w:rPr>
          <w:rFonts w:ascii="Times New Roman" w:hAnsi="Times New Roman" w:cs="Times New Roman"/>
          <w:sz w:val="24"/>
          <w:szCs w:val="24"/>
          <w:lang w:val="en-US" w:eastAsia="da-DK"/>
        </w:rPr>
        <w:t>’,</w:t>
      </w:r>
      <w:r w:rsidR="000409D7" w:rsidRPr="001A6C8F">
        <w:rPr>
          <w:rFonts w:ascii="Times New Roman" w:hAnsi="Times New Roman" w:cs="Times New Roman"/>
          <w:i/>
          <w:sz w:val="24"/>
          <w:szCs w:val="24"/>
          <w:lang w:val="en-US" w:eastAsia="da-DK"/>
        </w:rPr>
        <w:t xml:space="preserve"> Studia Palmyreńskie</w:t>
      </w:r>
      <w:r w:rsidR="000409D7" w:rsidRPr="001A6C8F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 12:</w:t>
      </w:r>
      <w:r w:rsidRPr="001A6C8F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 333–</w:t>
      </w:r>
      <w:r w:rsidR="000409D7" w:rsidRPr="001A6C8F">
        <w:rPr>
          <w:rFonts w:ascii="Times New Roman" w:hAnsi="Times New Roman" w:cs="Times New Roman"/>
          <w:sz w:val="24"/>
          <w:szCs w:val="24"/>
          <w:lang w:val="en-US" w:eastAsia="da-DK"/>
        </w:rPr>
        <w:t>67.</w:t>
      </w:r>
    </w:p>
    <w:p w:rsidR="000409D7" w:rsidRPr="00780A3C" w:rsidRDefault="000409D7" w:rsidP="00780A3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0409D7" w:rsidRPr="00780A3C" w:rsidRDefault="000409D7" w:rsidP="00780A3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9551F0" w:rsidRPr="00780A3C" w:rsidRDefault="009551F0" w:rsidP="00780A3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sectPr w:rsidR="009551F0" w:rsidRPr="00780A3C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65E7" w:rsidRDefault="006C65E7" w:rsidP="00861B7B">
      <w:pPr>
        <w:spacing w:after="0" w:line="240" w:lineRule="auto"/>
      </w:pPr>
      <w:r>
        <w:separator/>
      </w:r>
    </w:p>
  </w:endnote>
  <w:endnote w:type="continuationSeparator" w:id="0">
    <w:p w:rsidR="006C65E7" w:rsidRDefault="006C65E7" w:rsidP="00861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98148735"/>
      <w:docPartObj>
        <w:docPartGallery w:val="Page Numbers (Bottom of Page)"/>
        <w:docPartUnique/>
      </w:docPartObj>
    </w:sdtPr>
    <w:sdtEndPr/>
    <w:sdtContent>
      <w:p w:rsidR="001A6C8F" w:rsidRDefault="001A6C8F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1647">
          <w:rPr>
            <w:noProof/>
          </w:rPr>
          <w:t>2</w:t>
        </w:r>
        <w:r>
          <w:fldChar w:fldCharType="end"/>
        </w:r>
      </w:p>
    </w:sdtContent>
  </w:sdt>
  <w:p w:rsidR="001A6C8F" w:rsidRDefault="001A6C8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65E7" w:rsidRDefault="006C65E7" w:rsidP="00861B7B">
      <w:pPr>
        <w:spacing w:after="0" w:line="240" w:lineRule="auto"/>
      </w:pPr>
      <w:r>
        <w:separator/>
      </w:r>
    </w:p>
  </w:footnote>
  <w:footnote w:type="continuationSeparator" w:id="0">
    <w:p w:rsidR="006C65E7" w:rsidRDefault="006C65E7" w:rsidP="00861B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24E"/>
    <w:rsid w:val="00011D62"/>
    <w:rsid w:val="00014DE8"/>
    <w:rsid w:val="000409D7"/>
    <w:rsid w:val="00047123"/>
    <w:rsid w:val="000A2900"/>
    <w:rsid w:val="000F4B2A"/>
    <w:rsid w:val="00104D0F"/>
    <w:rsid w:val="001961FB"/>
    <w:rsid w:val="001A3F20"/>
    <w:rsid w:val="001A6C8F"/>
    <w:rsid w:val="001C2549"/>
    <w:rsid w:val="00293F44"/>
    <w:rsid w:val="002B76A4"/>
    <w:rsid w:val="002E31BC"/>
    <w:rsid w:val="0032424E"/>
    <w:rsid w:val="00395AFA"/>
    <w:rsid w:val="003F3812"/>
    <w:rsid w:val="004224B2"/>
    <w:rsid w:val="004E399E"/>
    <w:rsid w:val="00573BB1"/>
    <w:rsid w:val="005A7598"/>
    <w:rsid w:val="005D24FC"/>
    <w:rsid w:val="005E123E"/>
    <w:rsid w:val="00643DAC"/>
    <w:rsid w:val="0068206C"/>
    <w:rsid w:val="00687F5E"/>
    <w:rsid w:val="006C65E7"/>
    <w:rsid w:val="00714C22"/>
    <w:rsid w:val="0075161E"/>
    <w:rsid w:val="00780A3C"/>
    <w:rsid w:val="007B5798"/>
    <w:rsid w:val="00861B7B"/>
    <w:rsid w:val="008F3801"/>
    <w:rsid w:val="00941DF2"/>
    <w:rsid w:val="009551F0"/>
    <w:rsid w:val="0097381E"/>
    <w:rsid w:val="009D4A3F"/>
    <w:rsid w:val="00A273D0"/>
    <w:rsid w:val="00A558B1"/>
    <w:rsid w:val="00A975F0"/>
    <w:rsid w:val="00B237B8"/>
    <w:rsid w:val="00BF17BE"/>
    <w:rsid w:val="00C04A2D"/>
    <w:rsid w:val="00C66ACC"/>
    <w:rsid w:val="00C76A52"/>
    <w:rsid w:val="00C97D03"/>
    <w:rsid w:val="00CD3402"/>
    <w:rsid w:val="00CE1647"/>
    <w:rsid w:val="00D532D1"/>
    <w:rsid w:val="00DD2B38"/>
    <w:rsid w:val="00E42124"/>
    <w:rsid w:val="00EF578F"/>
    <w:rsid w:val="00EF7275"/>
    <w:rsid w:val="00F04E2B"/>
    <w:rsid w:val="00FA0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A53A8C-6730-46A8-A8E6-B5191B1CF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96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73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73BB1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Standardskrifttypeiafsnit"/>
    <w:rsid w:val="002B76A4"/>
  </w:style>
  <w:style w:type="character" w:customStyle="1" w:styleId="eop">
    <w:name w:val="eop"/>
    <w:basedOn w:val="Standardskrifttypeiafsnit"/>
    <w:rsid w:val="002B76A4"/>
  </w:style>
  <w:style w:type="paragraph" w:styleId="Sidehoved">
    <w:name w:val="header"/>
    <w:basedOn w:val="Normal"/>
    <w:link w:val="SidehovedTegn"/>
    <w:uiPriority w:val="99"/>
    <w:unhideWhenUsed/>
    <w:rsid w:val="00861B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61B7B"/>
  </w:style>
  <w:style w:type="paragraph" w:styleId="Sidefod">
    <w:name w:val="footer"/>
    <w:basedOn w:val="Normal"/>
    <w:link w:val="SidefodTegn"/>
    <w:uiPriority w:val="99"/>
    <w:unhideWhenUsed/>
    <w:rsid w:val="00861B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61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1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759</Words>
  <Characters>10733</Characters>
  <Application>Microsoft Office Word</Application>
  <DocSecurity>0</DocSecurity>
  <Lines>89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1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ympia Bobou</dc:creator>
  <cp:keywords/>
  <dc:description/>
  <cp:lastModifiedBy>Rubina Raja</cp:lastModifiedBy>
  <cp:revision>2</cp:revision>
  <cp:lastPrinted>2019-08-01T09:30:00Z</cp:lastPrinted>
  <dcterms:created xsi:type="dcterms:W3CDTF">2021-04-24T15:35:00Z</dcterms:created>
  <dcterms:modified xsi:type="dcterms:W3CDTF">2021-04-24T15:35:00Z</dcterms:modified>
</cp:coreProperties>
</file>